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EDF1BE" w14:textId="663F75E2" w:rsidR="007A37A4" w:rsidRPr="00834F07" w:rsidRDefault="008D5A18" w:rsidP="007A37A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4783656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50C7D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2775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834F07" w:rsidRPr="00834F0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E75D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D60A3" w:rsidRPr="003D60A3">
        <w:rPr>
          <w:rFonts w:ascii="Times New Roman" w:hAnsi="Times New Roman" w:cs="Times New Roman"/>
          <w:sz w:val="24"/>
          <w:szCs w:val="24"/>
        </w:rPr>
        <w:t>Searching strategy for modern contraceptive utilization and associated factors among street women in Ethiopia, 2023.</w:t>
      </w:r>
      <w:r w:rsidR="00BD6D8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080" w:type="dxa"/>
        <w:tblLayout w:type="fixed"/>
        <w:tblLook w:val="04A0" w:firstRow="1" w:lastRow="0" w:firstColumn="1" w:lastColumn="0" w:noHBand="0" w:noVBand="1"/>
      </w:tblPr>
      <w:tblGrid>
        <w:gridCol w:w="1871"/>
        <w:gridCol w:w="7039"/>
        <w:gridCol w:w="1170"/>
      </w:tblGrid>
      <w:tr w:rsidR="007A37A4" w:rsidRPr="00BC208D" w14:paraId="59745736" w14:textId="77777777" w:rsidTr="00BC208D"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14:paraId="495FED46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</w:rPr>
              <w:t>Databases</w:t>
            </w:r>
          </w:p>
        </w:tc>
        <w:tc>
          <w:tcPr>
            <w:tcW w:w="7039" w:type="dxa"/>
            <w:tcBorders>
              <w:top w:val="single" w:sz="12" w:space="0" w:color="auto"/>
              <w:bottom w:val="single" w:sz="12" w:space="0" w:color="auto"/>
            </w:tcBorders>
          </w:tcPr>
          <w:p w14:paraId="001E7BD0" w14:textId="105D4A0F" w:rsidR="007A37A4" w:rsidRPr="00BC208D" w:rsidRDefault="00BC20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              </w:t>
            </w:r>
            <w:r w:rsidR="007A37A4" w:rsidRPr="00BC208D">
              <w:rPr>
                <w:rFonts w:ascii="Times New Roman" w:hAnsi="Times New Roman" w:cs="Times New Roman"/>
                <w:color w:val="131413"/>
              </w:rPr>
              <w:t xml:space="preserve">Searching terms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2C8084D3" w14:textId="656CB966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>Number of studies</w:t>
            </w:r>
          </w:p>
        </w:tc>
      </w:tr>
      <w:tr w:rsidR="007A37A4" w:rsidRPr="00BC208D" w14:paraId="10A43B13" w14:textId="77777777" w:rsidTr="00BC208D">
        <w:trPr>
          <w:trHeight w:val="2105"/>
        </w:trPr>
        <w:tc>
          <w:tcPr>
            <w:tcW w:w="1871" w:type="dxa"/>
            <w:tcBorders>
              <w:top w:val="single" w:sz="12" w:space="0" w:color="auto"/>
            </w:tcBorders>
          </w:tcPr>
          <w:p w14:paraId="5F42A28F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>PubMed</w:t>
            </w:r>
          </w:p>
        </w:tc>
        <w:tc>
          <w:tcPr>
            <w:tcW w:w="7039" w:type="dxa"/>
            <w:tcBorders>
              <w:top w:val="single" w:sz="12" w:space="0" w:color="auto"/>
            </w:tcBorders>
          </w:tcPr>
          <w:p w14:paraId="6A363B7B" w14:textId="460FA380" w:rsidR="003E028D" w:rsidRPr="00BC208D" w:rsidRDefault="003D60A3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3D60A3">
              <w:rPr>
                <w:rFonts w:ascii="Times New Roman" w:hAnsi="Times New Roman" w:cs="Times New Roman"/>
                <w:sz w:val="24"/>
                <w:szCs w:val="24"/>
              </w:rPr>
              <w:t>(Modern[All Fields] AND ("contraceptive agents"[All Fields] OR "contraceptive devices"[MeSH Terms] OR ("contraceptive"[All Fields] AND "devices"[All Fields]) OR "contraceptive devices"[All Fields] OR "contraceptive"[All Fields] OR "contraceptive agents"[MeSH Terms] OR ("contraceptive"[All Fields] AND "agents"[All Fields]) OR "contraceptive agents"[All Fields]) AND ("statistics and numerical data"[Subheading] OR ("statistics"[All Fields] AND "numerical"[All Fields] AND "data"[All Fields]) OR "statistics and numerical data"[All Fields] OR "utilization"[All Fields]) AND associated[All Fields] AND factors[All Fields] AND street[All Fields] AND ("women"[MeSH Terms] OR "women"[All Fields]) AND ("Ethiopia"[MeSH Terms] OR "Ethiopia"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F3E6031" w14:textId="77777777" w:rsidR="008B706D" w:rsidRDefault="008B706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</w:p>
          <w:p w14:paraId="3D94CDB4" w14:textId="0D88CAFB" w:rsidR="003E028D" w:rsidRPr="00BC208D" w:rsidRDefault="003D60A3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182</w:t>
            </w:r>
          </w:p>
        </w:tc>
      </w:tr>
      <w:tr w:rsidR="007A37A4" w:rsidRPr="00BC208D" w14:paraId="7512020C" w14:textId="77777777" w:rsidTr="00BC208D">
        <w:tc>
          <w:tcPr>
            <w:tcW w:w="1871" w:type="dxa"/>
          </w:tcPr>
          <w:p w14:paraId="077B02BA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>Google scholar</w:t>
            </w:r>
          </w:p>
        </w:tc>
        <w:tc>
          <w:tcPr>
            <w:tcW w:w="7039" w:type="dxa"/>
          </w:tcPr>
          <w:p w14:paraId="15243D3D" w14:textId="4EED5E76" w:rsidR="002E489D" w:rsidRPr="00BC208D" w:rsidRDefault="003D60A3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3D60A3">
              <w:rPr>
                <w:rFonts w:ascii="Times New Roman" w:hAnsi="Times New Roman" w:cs="Times New Roman"/>
                <w:color w:val="131413"/>
              </w:rPr>
              <w:t>(Modern[All Fields] AND ("contraceptive agents"[All Fields] OR "contraceptive devices"[MeSH Terms] OR ("contraceptive"[All Fields] AND "devices"[All Fields]) OR "contraceptive devices"[All Fields] OR "contraceptive"[All Fields] OR "contraceptive agents"[MeSH Terms] OR ("contraceptive"[All Fields] AND "agents"[All Fields]) OR "contraceptive agents"[All Fields]) AND ("statistics and numerical data"[Subheading] OR ("statistics"[All Fields] AND "numerical"[All Fields] AND "data"[All Fields]) OR "statistics and numerical data"[All Fields] OR "utilization"[All Fields]) AND associated[All Fields] AND factors[All Fields] AND street[All Fields] AND ("women"[MeSH Terms] OR "women"[All Fields]) AND ("Ethiopia"[MeSH Terms] OR "Ethiopia"[All Fields])</w:t>
            </w:r>
          </w:p>
        </w:tc>
        <w:tc>
          <w:tcPr>
            <w:tcW w:w="1170" w:type="dxa"/>
          </w:tcPr>
          <w:p w14:paraId="1021A05E" w14:textId="5089081D" w:rsidR="007A37A4" w:rsidRPr="00BC208D" w:rsidRDefault="00BC20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 </w:t>
            </w:r>
            <w:r w:rsidR="003D60A3">
              <w:rPr>
                <w:rFonts w:ascii="Times New Roman" w:hAnsi="Times New Roman" w:cs="Times New Roman"/>
                <w:color w:val="131413"/>
              </w:rPr>
              <w:t>26</w:t>
            </w:r>
          </w:p>
        </w:tc>
      </w:tr>
      <w:tr w:rsidR="007A37A4" w:rsidRPr="00BC208D" w14:paraId="5DC5AC9D" w14:textId="77777777" w:rsidTr="00BC208D">
        <w:tc>
          <w:tcPr>
            <w:tcW w:w="1871" w:type="dxa"/>
          </w:tcPr>
          <w:p w14:paraId="4EE586A3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>HINARI</w:t>
            </w:r>
          </w:p>
        </w:tc>
        <w:tc>
          <w:tcPr>
            <w:tcW w:w="7039" w:type="dxa"/>
          </w:tcPr>
          <w:p w14:paraId="566AF3DB" w14:textId="118AE80E" w:rsidR="007A37A4" w:rsidRPr="00BC208D" w:rsidRDefault="003D60A3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3D60A3">
              <w:rPr>
                <w:rFonts w:ascii="Times New Roman" w:hAnsi="Times New Roman" w:cs="Times New Roman"/>
                <w:color w:val="131413"/>
              </w:rPr>
              <w:t>Modern contraceptive utilization and associated factors among street women in Ethiopia</w:t>
            </w:r>
          </w:p>
        </w:tc>
        <w:tc>
          <w:tcPr>
            <w:tcW w:w="1170" w:type="dxa"/>
          </w:tcPr>
          <w:p w14:paraId="6019EDD3" w14:textId="062FC09C" w:rsidR="007A37A4" w:rsidRPr="00BC208D" w:rsidRDefault="00BC20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</w:t>
            </w:r>
            <w:r w:rsidR="003D60A3">
              <w:rPr>
                <w:rFonts w:ascii="Times New Roman" w:hAnsi="Times New Roman" w:cs="Times New Roman"/>
                <w:color w:val="131413"/>
              </w:rPr>
              <w:t>96</w:t>
            </w:r>
          </w:p>
        </w:tc>
      </w:tr>
      <w:tr w:rsidR="007A37A4" w:rsidRPr="00BC208D" w14:paraId="52DD743D" w14:textId="77777777" w:rsidTr="00BC208D">
        <w:tc>
          <w:tcPr>
            <w:tcW w:w="1871" w:type="dxa"/>
          </w:tcPr>
          <w:p w14:paraId="604E4252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>Others databases</w:t>
            </w:r>
          </w:p>
        </w:tc>
        <w:tc>
          <w:tcPr>
            <w:tcW w:w="7039" w:type="dxa"/>
          </w:tcPr>
          <w:p w14:paraId="35532532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LckdglMinionProRegular" w:hAnsi="LckdglMinionProRegular" w:cs="LckdglMinionProRegular"/>
                <w:color w:val="131413"/>
              </w:rPr>
            </w:pPr>
          </w:p>
        </w:tc>
        <w:tc>
          <w:tcPr>
            <w:tcW w:w="1170" w:type="dxa"/>
          </w:tcPr>
          <w:p w14:paraId="51C6CE19" w14:textId="42BAAE7D" w:rsidR="007A37A4" w:rsidRPr="00BC208D" w:rsidRDefault="00BC20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 </w:t>
            </w:r>
            <w:r w:rsidR="003D60A3">
              <w:rPr>
                <w:rFonts w:ascii="Times New Roman" w:hAnsi="Times New Roman" w:cs="Times New Roman"/>
                <w:color w:val="131413"/>
              </w:rPr>
              <w:t>8</w:t>
            </w:r>
          </w:p>
        </w:tc>
      </w:tr>
      <w:tr w:rsidR="007A37A4" w:rsidRPr="00BC208D" w14:paraId="28D88C92" w14:textId="77777777" w:rsidTr="00BC208D">
        <w:tc>
          <w:tcPr>
            <w:tcW w:w="1871" w:type="dxa"/>
          </w:tcPr>
          <w:p w14:paraId="14C13C3A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lastRenderedPageBreak/>
              <w:t xml:space="preserve">Total retrieved </w:t>
            </w:r>
          </w:p>
        </w:tc>
        <w:tc>
          <w:tcPr>
            <w:tcW w:w="7039" w:type="dxa"/>
          </w:tcPr>
          <w:p w14:paraId="54303E68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LckdglMinionProRegular" w:hAnsi="LckdglMinionProRegular" w:cs="LckdglMinionProRegular"/>
                <w:color w:val="131413"/>
              </w:rPr>
            </w:pPr>
          </w:p>
        </w:tc>
        <w:tc>
          <w:tcPr>
            <w:tcW w:w="1170" w:type="dxa"/>
          </w:tcPr>
          <w:p w14:paraId="59D7049B" w14:textId="068E810A" w:rsidR="007A37A4" w:rsidRPr="00BC208D" w:rsidRDefault="00BC20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</w:t>
            </w:r>
            <w:r w:rsidR="003D60A3">
              <w:rPr>
                <w:rFonts w:ascii="Times New Roman" w:hAnsi="Times New Roman" w:cs="Times New Roman"/>
                <w:color w:val="131413"/>
              </w:rPr>
              <w:t>312</w:t>
            </w:r>
          </w:p>
        </w:tc>
      </w:tr>
      <w:tr w:rsidR="007A37A4" w:rsidRPr="00BC208D" w14:paraId="46B4627E" w14:textId="77777777" w:rsidTr="00BC208D">
        <w:tc>
          <w:tcPr>
            <w:tcW w:w="1871" w:type="dxa"/>
            <w:tcBorders>
              <w:bottom w:val="single" w:sz="12" w:space="0" w:color="auto"/>
            </w:tcBorders>
          </w:tcPr>
          <w:p w14:paraId="169583D9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 xml:space="preserve">Included </w:t>
            </w:r>
          </w:p>
        </w:tc>
        <w:tc>
          <w:tcPr>
            <w:tcW w:w="7039" w:type="dxa"/>
            <w:tcBorders>
              <w:bottom w:val="single" w:sz="12" w:space="0" w:color="auto"/>
            </w:tcBorders>
          </w:tcPr>
          <w:p w14:paraId="00EFE843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LckdglMinionProRegular" w:hAnsi="LckdglMinionProRegular" w:cs="LckdglMinionProRegular"/>
                <w:color w:val="131413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0EAE104F" w14:textId="062ADEDD" w:rsidR="007A37A4" w:rsidRPr="00BC208D" w:rsidRDefault="00BC20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  </w:t>
            </w:r>
            <w:r w:rsidR="003D60A3">
              <w:rPr>
                <w:rFonts w:ascii="Times New Roman" w:hAnsi="Times New Roman" w:cs="Times New Roman"/>
                <w:color w:val="131413"/>
              </w:rPr>
              <w:t>8</w:t>
            </w:r>
          </w:p>
        </w:tc>
      </w:tr>
      <w:bookmarkEnd w:id="0"/>
    </w:tbl>
    <w:p w14:paraId="3C3A62C2" w14:textId="77777777" w:rsidR="00A0342E" w:rsidRDefault="00A0342E"/>
    <w:sectPr w:rsidR="00A034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ckdglMinionPro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5A8"/>
    <w:rsid w:val="000571FB"/>
    <w:rsid w:val="001B72CC"/>
    <w:rsid w:val="001C21BC"/>
    <w:rsid w:val="001D2105"/>
    <w:rsid w:val="002C193E"/>
    <w:rsid w:val="002C3BC0"/>
    <w:rsid w:val="002C3E26"/>
    <w:rsid w:val="002E489D"/>
    <w:rsid w:val="002F4BFA"/>
    <w:rsid w:val="003343A5"/>
    <w:rsid w:val="00351EE2"/>
    <w:rsid w:val="00377AF9"/>
    <w:rsid w:val="003B5BD0"/>
    <w:rsid w:val="003D60A3"/>
    <w:rsid w:val="003E028D"/>
    <w:rsid w:val="004245DE"/>
    <w:rsid w:val="00427755"/>
    <w:rsid w:val="00474B37"/>
    <w:rsid w:val="00505536"/>
    <w:rsid w:val="00565385"/>
    <w:rsid w:val="00572807"/>
    <w:rsid w:val="005A3AB1"/>
    <w:rsid w:val="006235AF"/>
    <w:rsid w:val="006255F5"/>
    <w:rsid w:val="00661C79"/>
    <w:rsid w:val="00705787"/>
    <w:rsid w:val="007302EA"/>
    <w:rsid w:val="007A37A4"/>
    <w:rsid w:val="00834F07"/>
    <w:rsid w:val="008457D2"/>
    <w:rsid w:val="008B706D"/>
    <w:rsid w:val="008C6C92"/>
    <w:rsid w:val="008D5A18"/>
    <w:rsid w:val="008E61B8"/>
    <w:rsid w:val="009E47A5"/>
    <w:rsid w:val="00A0342E"/>
    <w:rsid w:val="00A228CF"/>
    <w:rsid w:val="00A340D3"/>
    <w:rsid w:val="00A632D9"/>
    <w:rsid w:val="00A846B9"/>
    <w:rsid w:val="00B23163"/>
    <w:rsid w:val="00B920EA"/>
    <w:rsid w:val="00BC208D"/>
    <w:rsid w:val="00BD6D85"/>
    <w:rsid w:val="00BE2DA9"/>
    <w:rsid w:val="00C50C7D"/>
    <w:rsid w:val="00CB6CCA"/>
    <w:rsid w:val="00D359F0"/>
    <w:rsid w:val="00DA6838"/>
    <w:rsid w:val="00E75D11"/>
    <w:rsid w:val="00E86801"/>
    <w:rsid w:val="00EB35A8"/>
    <w:rsid w:val="00ED1BBA"/>
    <w:rsid w:val="00F52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1DE5F"/>
  <w15:docId w15:val="{1BCCFE9B-87BE-4807-A878-C79A08FD2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7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37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ekalu Getnet Kassa</cp:lastModifiedBy>
  <cp:revision>3</cp:revision>
  <dcterms:created xsi:type="dcterms:W3CDTF">2024-10-18T01:43:00Z</dcterms:created>
  <dcterms:modified xsi:type="dcterms:W3CDTF">2024-10-18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402c92ed1394fedebe45be1b2c44e9a37795fa51c6367996e86791f08ae2a6</vt:lpwstr>
  </property>
</Properties>
</file>